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A4EC2" w14:textId="414ACEF4" w:rsidR="0088469D" w:rsidRPr="002C5A07" w:rsidRDefault="0088469D" w:rsidP="0088469D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2C5A07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2C5A07">
        <w:rPr>
          <w:rFonts w:ascii="Times New Roman" w:hAnsi="Times New Roman" w:cs="Times New Roman"/>
          <w:sz w:val="24"/>
          <w:szCs w:val="24"/>
        </w:rPr>
        <w:t xml:space="preserve"> </w:t>
      </w:r>
      <w:r w:rsidRPr="002C5A07">
        <w:rPr>
          <w:rFonts w:ascii="Times New Roman" w:hAnsi="Times New Roman" w:cs="Times New Roman"/>
          <w:b/>
          <w:bCs/>
          <w:color w:val="333333"/>
          <w:sz w:val="24"/>
          <w:szCs w:val="24"/>
        </w:rPr>
        <w:t>Characteristics of Overall KPNC and KPSC Populations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, as Documented in the Electronic Health Record, January 1, 2008 — December 31</w:t>
      </w:r>
      <w:r w:rsidRPr="00B561B6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, 2019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3880"/>
        <w:gridCol w:w="2920"/>
        <w:gridCol w:w="3160"/>
      </w:tblGrid>
      <w:tr w:rsidR="0088469D" w:rsidRPr="002C5A07" w14:paraId="4D9BCE6D" w14:textId="77777777" w:rsidTr="003D5EBD">
        <w:trPr>
          <w:trHeight w:val="63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5C246C" w14:textId="77777777" w:rsidR="0088469D" w:rsidRPr="002C5A07" w:rsidRDefault="0088469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haracteristi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EE02B2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KPSC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7,482,417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A6119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KPNC</w:t>
            </w: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br/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 = 6,190,227</w:t>
            </w:r>
          </w:p>
        </w:tc>
      </w:tr>
      <w:tr w:rsidR="0088469D" w:rsidRPr="002C5A07" w14:paraId="75B1621A" w14:textId="77777777" w:rsidTr="003D5EBD">
        <w:trPr>
          <w:trHeight w:val="315"/>
        </w:trPr>
        <w:tc>
          <w:tcPr>
            <w:tcW w:w="99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B1D56" w14:textId="77777777" w:rsidR="0088469D" w:rsidRPr="009F4BBF" w:rsidRDefault="0088469D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eferred Language Spoken in Country with High TB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Incidence, </w:t>
            </w:r>
            <w:proofErr w:type="gramStart"/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(</w:t>
            </w:r>
            <w:proofErr w:type="gramEnd"/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%)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88469D" w:rsidRPr="002C5A07" w14:paraId="6EEE56F0" w14:textId="77777777" w:rsidTr="003D5EBD">
        <w:trPr>
          <w:trHeight w:val="315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D7502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EA76A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,444,661 (86.1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9779C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,508,982 (91)</w:t>
            </w:r>
          </w:p>
        </w:tc>
      </w:tr>
      <w:tr w:rsidR="0088469D" w:rsidRPr="002C5A07" w14:paraId="285F8908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A2907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4C47C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38,196 (11.2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2CC2D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6,687 (8.7)</w:t>
            </w:r>
          </w:p>
        </w:tc>
      </w:tr>
      <w:tr w:rsidR="0088469D" w:rsidRPr="002C5A07" w14:paraId="4C14054A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8B199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23589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,560 (2.7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CCBD2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4,558 (2.5)</w:t>
            </w:r>
          </w:p>
        </w:tc>
      </w:tr>
      <w:tr w:rsidR="0088469D" w:rsidRPr="002C5A07" w14:paraId="210CD936" w14:textId="77777777" w:rsidTr="003D5EBD">
        <w:trPr>
          <w:trHeight w:val="315"/>
        </w:trPr>
        <w:tc>
          <w:tcPr>
            <w:tcW w:w="6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C518" w14:textId="77777777" w:rsidR="0088469D" w:rsidRPr="002C5A07" w:rsidRDefault="0088469D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ercent Foreign Born in US Census Tra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5020F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88469D" w:rsidRPr="002C5A07" w14:paraId="4EB20A43" w14:textId="77777777" w:rsidTr="003D5EBD">
        <w:trPr>
          <w:trHeight w:val="315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A558" w14:textId="77777777" w:rsidR="0088469D" w:rsidRPr="002C5A07" w:rsidRDefault="0088469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  Median (IQR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4C156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 (18, 36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9EC11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 (16, 35)</w:t>
            </w:r>
          </w:p>
        </w:tc>
      </w:tr>
      <w:tr w:rsidR="0088469D" w:rsidRPr="002C5A07" w14:paraId="78C6FFFD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08E20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916AE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,866 (0.5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7B567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,349 (0.7)</w:t>
            </w:r>
          </w:p>
        </w:tc>
      </w:tr>
      <w:tr w:rsidR="0088469D" w:rsidRPr="002C5A07" w14:paraId="4B6764EB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895F" w14:textId="77777777" w:rsidR="0088469D" w:rsidRPr="002C5A07" w:rsidRDefault="0088469D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ace/Ethnicity, n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A9C0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5F2FA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88469D" w:rsidRPr="002C5A07" w14:paraId="577BFDFC" w14:textId="77777777" w:rsidTr="003D5EBD">
        <w:trPr>
          <w:trHeight w:val="315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76E33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t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B8AC5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,314,953 (31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78526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,633,548 (43)</w:t>
            </w:r>
          </w:p>
        </w:tc>
      </w:tr>
      <w:tr w:rsidR="0088469D" w:rsidRPr="002C5A07" w14:paraId="46F0339C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B9E10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i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BACC6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13,707 (9.5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FDD0E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107,341 (18)</w:t>
            </w:r>
          </w:p>
        </w:tc>
      </w:tr>
      <w:tr w:rsidR="0088469D" w:rsidRPr="002C5A07" w14:paraId="7059805F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8BEA1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lack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5E547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64,204 (7.5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9B6E0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0,625 (6.8)</w:t>
            </w:r>
          </w:p>
        </w:tc>
      </w:tr>
      <w:tr w:rsidR="0088469D" w:rsidRPr="002C5A07" w14:paraId="3BDF300F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EA3EA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waiian/Pacific Islande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314F6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,154 (0.7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7E9C0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,480 (0.9)</w:t>
            </w:r>
          </w:p>
        </w:tc>
      </w:tr>
      <w:tr w:rsidR="0088469D" w:rsidRPr="002C5A07" w14:paraId="44706BBE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389F6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spani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08C64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,861,798 (38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6B312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277,134 (21)</w:t>
            </w:r>
          </w:p>
        </w:tc>
      </w:tr>
      <w:tr w:rsidR="0088469D" w:rsidRPr="002C5A07" w14:paraId="4DCB9DB1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22653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tive Am./Alaska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510E0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,384 (0.3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5293B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,191 (0.5)</w:t>
            </w:r>
          </w:p>
        </w:tc>
      </w:tr>
      <w:tr w:rsidR="0088469D" w:rsidRPr="002C5A07" w14:paraId="18F37161" w14:textId="77777777" w:rsidTr="003D5EBD">
        <w:trPr>
          <w:trHeight w:val="31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D604D" w14:textId="77777777" w:rsidR="0088469D" w:rsidRPr="002C5A07" w:rsidRDefault="0088469D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 (including multiple races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42B02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6,217 (13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2DF0A" w14:textId="77777777" w:rsidR="0088469D" w:rsidRPr="002C5A07" w:rsidRDefault="0088469D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2,908 (11)</w:t>
            </w:r>
          </w:p>
        </w:tc>
      </w:tr>
    </w:tbl>
    <w:p w14:paraId="1C811E3E" w14:textId="77777777" w:rsidR="0088469D" w:rsidRDefault="0088469D"/>
    <w:sectPr w:rsidR="0088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9D"/>
    <w:rsid w:val="0088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2A39A"/>
  <w15:chartTrackingRefBased/>
  <w15:docId w15:val="{D8F6C733-B163-455F-8DEC-59C5D642E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6:51:00Z</dcterms:created>
  <dcterms:modified xsi:type="dcterms:W3CDTF">2022-06-08T16:52:00Z</dcterms:modified>
</cp:coreProperties>
</file>